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Pr="00B37599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B37599">
        <w:rPr>
          <w:rFonts w:ascii="Arial" w:hAnsi="Arial" w:cs="Arial"/>
          <w:b/>
          <w:color w:val="000000"/>
        </w:rPr>
        <w:t>Description of Additional Supplementary Files</w:t>
      </w:r>
    </w:p>
    <w:p w14:paraId="2572D43A" w14:textId="77777777" w:rsidR="003011D7" w:rsidRPr="00B37599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</w:p>
    <w:p w14:paraId="1ED27599" w14:textId="61078A9F" w:rsidR="008523AF" w:rsidRPr="00B37599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37599">
        <w:rPr>
          <w:rFonts w:ascii="Arial" w:hAnsi="Arial" w:cs="Arial"/>
        </w:rPr>
        <w:t xml:space="preserve">Supplementary </w:t>
      </w:r>
      <w:r w:rsidR="003B1D12" w:rsidRPr="00B37599">
        <w:rPr>
          <w:rFonts w:ascii="Arial" w:hAnsi="Arial" w:cs="Arial"/>
        </w:rPr>
        <w:t>Data</w:t>
      </w:r>
      <w:r w:rsidR="00832336" w:rsidRPr="00B37599">
        <w:rPr>
          <w:rFonts w:ascii="Arial" w:hAnsi="Arial" w:cs="Arial"/>
        </w:rPr>
        <w:t xml:space="preserve"> 1</w:t>
      </w:r>
    </w:p>
    <w:p w14:paraId="60076F58" w14:textId="77777777" w:rsidR="00B37599" w:rsidRPr="00B37599" w:rsidRDefault="008523AF" w:rsidP="00017552">
      <w:pPr>
        <w:rPr>
          <w:rFonts w:ascii="Arial" w:hAnsi="Arial" w:cs="Arial"/>
        </w:rPr>
      </w:pPr>
      <w:r w:rsidRPr="00B37599">
        <w:rPr>
          <w:rFonts w:ascii="Arial" w:hAnsi="Arial" w:cs="Arial"/>
        </w:rPr>
        <w:t xml:space="preserve">Description: </w:t>
      </w:r>
      <w:r w:rsidR="00B37599" w:rsidRPr="00B37599">
        <w:rPr>
          <w:rFonts w:ascii="Arial" w:hAnsi="Arial" w:cs="Arial"/>
        </w:rPr>
        <w:t>Radular tooth morphometry in juvenile C. magus and adult worm-, mollusc- and fishhunters. Data for adult radular teeth are from Mosquera and Massilia, 2002.</w:t>
      </w:r>
    </w:p>
    <w:p w14:paraId="13E9BCD9" w14:textId="77777777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 xml:space="preserve">Supplementary Data 2 </w:t>
      </w:r>
    </w:p>
    <w:p w14:paraId="34DF4AED" w14:textId="0334D429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 xml:space="preserve">Description: Filtered conotoxin precursor sequences from our RNAseq experiments (sheet 1) and C. magus venom database including previously reported sequences (sheet 2). Sequences lacking stop codons were not included. </w:t>
      </w:r>
    </w:p>
    <w:p w14:paraId="1CBBEC8F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14DD9B32" w14:textId="77777777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 xml:space="preserve">Supplementary Data 3 </w:t>
      </w:r>
    </w:p>
    <w:p w14:paraId="3A19A7AA" w14:textId="706EDE40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>Description: Lists of masses from LCMS and MALDI-MS experiments.</w:t>
      </w:r>
    </w:p>
    <w:p w14:paraId="685125D9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272F3BFC" w14:textId="77777777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 xml:space="preserve">Supplementary Data 4 </w:t>
      </w:r>
    </w:p>
    <w:p w14:paraId="700B3EDC" w14:textId="0C25E58E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>Description: Principal component analysis data matrix, summary statistics, contribution of variables, score and loading plots</w:t>
      </w:r>
      <w:r w:rsidRPr="00B37599">
        <w:rPr>
          <w:rFonts w:ascii="Arial" w:hAnsi="Arial" w:cs="Arial"/>
        </w:rPr>
        <w:t>.</w:t>
      </w:r>
    </w:p>
    <w:p w14:paraId="24E42565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51546FA8" w14:textId="77777777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>Supplementary Movie 1</w:t>
      </w:r>
    </w:p>
    <w:p w14:paraId="6AA0AF6F" w14:textId="2E4E3A2B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 xml:space="preserve">Description: Female C. magus depositing an egg capsule under a coral rock. </w:t>
      </w:r>
    </w:p>
    <w:p w14:paraId="1AF8252B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04018811" w14:textId="77777777" w:rsidR="00B37599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>Supplementary Movie 2</w:t>
      </w:r>
    </w:p>
    <w:p w14:paraId="70951E21" w14:textId="6C473D24" w:rsidR="00017552" w:rsidRPr="00B37599" w:rsidRDefault="00B37599" w:rsidP="00B37599">
      <w:pPr>
        <w:spacing w:after="0"/>
        <w:rPr>
          <w:rFonts w:ascii="Arial" w:hAnsi="Arial" w:cs="Arial"/>
        </w:rPr>
      </w:pPr>
      <w:r w:rsidRPr="00B37599">
        <w:rPr>
          <w:rFonts w:ascii="Arial" w:hAnsi="Arial" w:cs="Arial"/>
        </w:rPr>
        <w:t>Description: Juvenile C. magus feeding on a polychaete worm</w:t>
      </w:r>
    </w:p>
    <w:sectPr w:rsidR="00017552" w:rsidRPr="00B37599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117EA2"/>
    <w:rsid w:val="001A55FE"/>
    <w:rsid w:val="001D72D2"/>
    <w:rsid w:val="00294BB5"/>
    <w:rsid w:val="003011D7"/>
    <w:rsid w:val="003B1D12"/>
    <w:rsid w:val="003C78A9"/>
    <w:rsid w:val="003E564B"/>
    <w:rsid w:val="0040204E"/>
    <w:rsid w:val="0046042F"/>
    <w:rsid w:val="004A1309"/>
    <w:rsid w:val="004E71E6"/>
    <w:rsid w:val="00680EB8"/>
    <w:rsid w:val="007D009A"/>
    <w:rsid w:val="007E7FB3"/>
    <w:rsid w:val="008258D4"/>
    <w:rsid w:val="00832336"/>
    <w:rsid w:val="00846138"/>
    <w:rsid w:val="008523AF"/>
    <w:rsid w:val="008C7191"/>
    <w:rsid w:val="0093339E"/>
    <w:rsid w:val="00A619C4"/>
    <w:rsid w:val="00A70D48"/>
    <w:rsid w:val="00A96C52"/>
    <w:rsid w:val="00AA11BD"/>
    <w:rsid w:val="00B37599"/>
    <w:rsid w:val="00B807DC"/>
    <w:rsid w:val="00BA6D73"/>
    <w:rsid w:val="00BE3BD7"/>
    <w:rsid w:val="00C43DB1"/>
    <w:rsid w:val="00C827BB"/>
    <w:rsid w:val="00CB7EC1"/>
    <w:rsid w:val="00D66C38"/>
    <w:rsid w:val="00DB3AAC"/>
    <w:rsid w:val="00E610D6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39</cp:revision>
  <dcterms:created xsi:type="dcterms:W3CDTF">2023-01-11T14:03:00Z</dcterms:created>
  <dcterms:modified xsi:type="dcterms:W3CDTF">2023-04-21T16:45:00Z</dcterms:modified>
</cp:coreProperties>
</file>